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5A0F" w:rsidRPr="007865EA" w:rsidRDefault="003A5A0F" w:rsidP="003A5A0F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Supplemental </w:t>
      </w:r>
      <w:r w:rsidRPr="007865E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Pr="007865EA">
        <w:rPr>
          <w:rFonts w:ascii="Times New Roman" w:hAnsi="Times New Roman" w:cs="Times New Roman"/>
          <w:b/>
        </w:rPr>
        <w:t xml:space="preserve"> Primer sequences used in RT-</w:t>
      </w:r>
      <w:proofErr w:type="spellStart"/>
      <w:r w:rsidRPr="007865EA">
        <w:rPr>
          <w:rFonts w:ascii="Times New Roman" w:hAnsi="Times New Roman" w:cs="Times New Roman"/>
          <w:b/>
        </w:rPr>
        <w:t>qPCR</w:t>
      </w:r>
      <w:proofErr w:type="spellEnd"/>
      <w:r w:rsidRPr="007865EA">
        <w:rPr>
          <w:rFonts w:ascii="Times New Roman" w:hAnsi="Times New Roman" w:cs="Times New Roman"/>
          <w:b/>
        </w:rPr>
        <w:t xml:space="preserve"> for </w:t>
      </w:r>
      <w:r>
        <w:rPr>
          <w:rFonts w:ascii="Times New Roman" w:hAnsi="Times New Roman" w:cs="Times New Roman"/>
          <w:b/>
        </w:rPr>
        <w:t>reference gene</w:t>
      </w:r>
      <w:r w:rsidRPr="007865EA">
        <w:rPr>
          <w:rFonts w:ascii="Times New Roman" w:hAnsi="Times New Roman" w:cs="Times New Roman"/>
          <w:b/>
        </w:rPr>
        <w:t xml:space="preserve"> expression analysis</w:t>
      </w:r>
      <w:r>
        <w:rPr>
          <w:rFonts w:ascii="Times New Roman" w:hAnsi="Times New Roman" w:cs="Times New Roman"/>
          <w:b/>
        </w:rPr>
        <w:t>.</w:t>
      </w:r>
      <w:proofErr w:type="gramEnd"/>
    </w:p>
    <w:tbl>
      <w:tblPr>
        <w:tblW w:w="10464" w:type="dxa"/>
        <w:tblInd w:w="94" w:type="dxa"/>
        <w:tblLayout w:type="fixed"/>
        <w:tblLook w:val="04A0"/>
      </w:tblPr>
      <w:tblGrid>
        <w:gridCol w:w="1043"/>
        <w:gridCol w:w="1550"/>
        <w:gridCol w:w="1291"/>
        <w:gridCol w:w="5310"/>
        <w:gridCol w:w="1270"/>
      </w:tblGrid>
      <w:tr w:rsidR="003A5A0F" w:rsidRPr="00D105A2" w:rsidTr="008D5280">
        <w:trPr>
          <w:trHeight w:val="315"/>
        </w:trPr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 xml:space="preserve">Gene 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 xml:space="preserve">Locus ID 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Position of primers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Primer sequences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05A2">
              <w:rPr>
                <w:rFonts w:ascii="Times New Roman" w:eastAsia="Times New Roman" w:hAnsi="Times New Roman" w:cs="Times New Roman"/>
                <w:color w:val="000000"/>
              </w:rPr>
              <w:t>Amplicons</w:t>
            </w:r>
            <w:proofErr w:type="spellEnd"/>
            <w:r w:rsidRPr="00D105A2">
              <w:rPr>
                <w:rFonts w:ascii="Times New Roman" w:eastAsia="Times New Roman" w:hAnsi="Times New Roman" w:cs="Times New Roman"/>
                <w:color w:val="000000"/>
              </w:rPr>
              <w:t xml:space="preserve"> size</w:t>
            </w:r>
          </w:p>
        </w:tc>
      </w:tr>
      <w:tr w:rsidR="003A5A0F" w:rsidRPr="00D105A2" w:rsidTr="008D5280">
        <w:trPr>
          <w:trHeight w:val="31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 xml:space="preserve">ACP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 xml:space="preserve">Tc01g03997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3'UT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5'-GGAAAGCAAGGGTGTCTCGTTGAA-3'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 xml:space="preserve">198 </w:t>
            </w:r>
            <w:proofErr w:type="spellStart"/>
            <w:r w:rsidRPr="00D105A2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3A5A0F" w:rsidRPr="00D105A2" w:rsidTr="008D5280">
        <w:trPr>
          <w:trHeight w:val="31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3'UT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5'-GCGAGTTGAAATCTGCTGTTGTTTGG-3'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5A0F" w:rsidRPr="00D105A2" w:rsidTr="008D5280">
        <w:trPr>
          <w:trHeight w:val="31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 xml:space="preserve">ACP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 xml:space="preserve">Tc06g02086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CD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5'-AAGTGCCATCTTGAGGCATGTGAG-3'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 xml:space="preserve">83 </w:t>
            </w:r>
            <w:proofErr w:type="spellStart"/>
            <w:r w:rsidRPr="00D105A2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3A5A0F" w:rsidRPr="00D105A2" w:rsidTr="008D5280">
        <w:trPr>
          <w:trHeight w:val="31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CD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5'-GCTTGAACATGTTTCCTCCGCAAGTG-3'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5A0F" w:rsidRPr="00D105A2" w:rsidTr="008D5280">
        <w:trPr>
          <w:trHeight w:val="31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 xml:space="preserve">ACP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 xml:space="preserve">Tc05g02459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CD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5'-GGCATCCATGGCTGGTTCATCAAT-3'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 xml:space="preserve">141 </w:t>
            </w:r>
            <w:proofErr w:type="spellStart"/>
            <w:r w:rsidRPr="00D105A2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3A5A0F" w:rsidRPr="00D105A2" w:rsidTr="008D5280">
        <w:trPr>
          <w:trHeight w:val="31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CD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5'-CGAGCAGGCATTGGACGCAAATTA-3'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5A0F" w:rsidRPr="00D105A2" w:rsidTr="008D5280">
        <w:trPr>
          <w:trHeight w:val="31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 xml:space="preserve">TUB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 xml:space="preserve">Tc06g00036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3'UT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5'-GGAGGAGTCTCTATAAGCTTGCAGTTGG-3'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 xml:space="preserve">77 </w:t>
            </w:r>
            <w:proofErr w:type="spellStart"/>
            <w:r w:rsidRPr="00D105A2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3A5A0F" w:rsidRPr="00D105A2" w:rsidTr="008D5280">
        <w:trPr>
          <w:trHeight w:val="31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3'UT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5'-ACATAAGCATAGCCAGCTAGAGCCAG-3'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5A0F" w:rsidRPr="00D105A2" w:rsidTr="008D5280">
        <w:trPr>
          <w:trHeight w:val="31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 xml:space="preserve">TUB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 xml:space="preserve">Tc08g00364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3'UT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5'-GCTGAGCATGGCCAAGTTATTGCT-3'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 xml:space="preserve">98 </w:t>
            </w:r>
            <w:proofErr w:type="spellStart"/>
            <w:r w:rsidRPr="00D105A2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3A5A0F" w:rsidRPr="00D105A2" w:rsidTr="008D5280">
        <w:trPr>
          <w:trHeight w:val="31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3'UT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5'-ACCTGGAGCTTGGAGGATCGATTT-3'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5A0F" w:rsidRPr="00D105A2" w:rsidTr="008D5280">
        <w:trPr>
          <w:trHeight w:val="31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 xml:space="preserve">Actin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 xml:space="preserve">Tc10g00331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3'UT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5'-TTCTGGTGCAGCTTGGAACTTTGC-3'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 xml:space="preserve">82 </w:t>
            </w:r>
            <w:proofErr w:type="spellStart"/>
            <w:r w:rsidRPr="00D105A2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3A5A0F" w:rsidRPr="00D105A2" w:rsidTr="008D5280">
        <w:trPr>
          <w:trHeight w:val="31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3'UT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5'-AGTTCATCGTCACTCCAACATGAGAACA-3'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5A0F" w:rsidRPr="00D105A2" w:rsidTr="008D5280">
        <w:trPr>
          <w:trHeight w:val="31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Actin7</w:t>
            </w:r>
            <w:r w:rsidRPr="00D105A2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 xml:space="preserve">Tc01g01090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3'UT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5'-AGGTGGAGATCATTGAAGGAGGGT-3'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 xml:space="preserve">87 </w:t>
            </w:r>
            <w:proofErr w:type="spellStart"/>
            <w:r w:rsidRPr="00D105A2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3A5A0F" w:rsidRPr="00D105A2" w:rsidTr="008D5280">
        <w:trPr>
          <w:trHeight w:val="31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3'UT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5'-ACCAGCGGTCATCACAAGTCACAA-3'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5A0F" w:rsidRPr="00D105A2" w:rsidTr="008D5280">
        <w:trPr>
          <w:trHeight w:val="31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 xml:space="preserve">EF1α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 xml:space="preserve">Tc10g00506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CD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5'-CCAAGAAGGGTGGCAAGTGAAACT-3'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 xml:space="preserve">141 </w:t>
            </w:r>
            <w:proofErr w:type="spellStart"/>
            <w:r w:rsidRPr="00D105A2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3A5A0F" w:rsidRPr="00D105A2" w:rsidTr="008D5280">
        <w:trPr>
          <w:trHeight w:val="31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3'UT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5'-AAAGATCTCGCCACCGTCTGTCAA-3'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5A0F" w:rsidRPr="00D105A2" w:rsidTr="008D5280">
        <w:trPr>
          <w:trHeight w:val="31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 xml:space="preserve">GAPDH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 xml:space="preserve">Tc03g01440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CD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5'-TGCCAAGCTTGTCTCGTGGTATGA-3'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 xml:space="preserve">111 </w:t>
            </w:r>
            <w:proofErr w:type="spellStart"/>
            <w:r w:rsidRPr="00D105A2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3A5A0F" w:rsidRPr="00D105A2" w:rsidTr="008D5280">
        <w:trPr>
          <w:trHeight w:val="31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3'UT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5'-CCGAAGCAATACTGCCAAGCAACT-3'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5A0F" w:rsidRPr="00D105A2" w:rsidTr="008D5280">
        <w:trPr>
          <w:trHeight w:val="31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 xml:space="preserve">MDH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 xml:space="preserve">Tc04g02553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3'UT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5'-TGTAACTCACTTTGCCTGTGCCTG-3'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 xml:space="preserve">127 </w:t>
            </w:r>
            <w:proofErr w:type="spellStart"/>
            <w:r w:rsidRPr="00D105A2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3A5A0F" w:rsidRPr="00D105A2" w:rsidTr="008D5280">
        <w:trPr>
          <w:trHeight w:val="315"/>
        </w:trPr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3'UTR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5'-CACTACACGTCAGCAACAAGTGATGG-3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A0F" w:rsidRPr="00D105A2" w:rsidRDefault="003A5A0F" w:rsidP="008D5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05A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3A5A0F" w:rsidRDefault="003A5A0F" w:rsidP="003A5A0F">
      <w:pPr>
        <w:spacing w:line="480" w:lineRule="auto"/>
        <w:rPr>
          <w:rFonts w:ascii="Times New Roman" w:hAnsi="Times New Roman" w:cs="Times New Roman"/>
          <w:b/>
        </w:rPr>
      </w:pPr>
    </w:p>
    <w:sectPr w:rsidR="003A5A0F" w:rsidSect="00493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3A5A0F"/>
    <w:rsid w:val="000E18C3"/>
    <w:rsid w:val="000F47EB"/>
    <w:rsid w:val="001177BB"/>
    <w:rsid w:val="00221C40"/>
    <w:rsid w:val="003A5A0F"/>
    <w:rsid w:val="003F0C10"/>
    <w:rsid w:val="003F6CA1"/>
    <w:rsid w:val="00493259"/>
    <w:rsid w:val="005A49D3"/>
    <w:rsid w:val="005B08CA"/>
    <w:rsid w:val="005E0572"/>
    <w:rsid w:val="00782640"/>
    <w:rsid w:val="007D32F2"/>
    <w:rsid w:val="008F0C8A"/>
    <w:rsid w:val="009367E1"/>
    <w:rsid w:val="00A0125A"/>
    <w:rsid w:val="00A3744D"/>
    <w:rsid w:val="00B85226"/>
    <w:rsid w:val="00D9003A"/>
    <w:rsid w:val="00EF1A06"/>
    <w:rsid w:val="00F35BB7"/>
    <w:rsid w:val="00F525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2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6DD17D46-C3FC-42F9-BEEE-C65B9C3F7613}"/>
</file>

<file path=customXml/itemProps2.xml><?xml version="1.0" encoding="utf-8"?>
<ds:datastoreItem xmlns:ds="http://schemas.openxmlformats.org/officeDocument/2006/customXml" ds:itemID="{777D480F-3374-4B24-AD83-6DCA3B019C40}"/>
</file>

<file path=customXml/itemProps3.xml><?xml version="1.0" encoding="utf-8"?>
<ds:datastoreItem xmlns:ds="http://schemas.openxmlformats.org/officeDocument/2006/customXml" ds:itemID="{F51986D5-2DDD-415C-A1B2-714EB014C4D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tinan Lab</dc:creator>
  <cp:lastModifiedBy>Guiltinan Lab</cp:lastModifiedBy>
  <cp:revision>2</cp:revision>
  <dcterms:created xsi:type="dcterms:W3CDTF">2015-03-17T20:48:00Z</dcterms:created>
  <dcterms:modified xsi:type="dcterms:W3CDTF">2015-03-17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